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54528" w14:textId="73D958E0" w:rsidR="00D62478" w:rsidRPr="004A7711" w:rsidRDefault="00D62478" w:rsidP="00D62478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4A7711">
        <w:rPr>
          <w:rFonts w:ascii="Times New Roman" w:hAnsi="Times New Roman" w:cs="Times New Roman"/>
          <w:b/>
          <w:bCs/>
          <w:color w:val="000000"/>
          <w:sz w:val="28"/>
          <w:szCs w:val="28"/>
        </w:rPr>
        <w:t>Effect of Long-Term Azithromycin Treatment on Gut Microbial Diversity in Children and Adolescents with HIV-associated Chronic Lung Disease</w:t>
      </w:r>
    </w:p>
    <w:p w14:paraId="19B8A60A" w14:textId="77777777" w:rsidR="00D62478" w:rsidRPr="004A7711" w:rsidRDefault="00D62478" w:rsidP="00D62478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204C6D25" w14:textId="77777777" w:rsidR="00D62478" w:rsidRPr="004A7711" w:rsidRDefault="00D62478" w:rsidP="00FB0C9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nb-NO"/>
        </w:rPr>
      </w:pPr>
      <w:proofErr w:type="spellStart"/>
      <w:r w:rsidRPr="004A7711">
        <w:rPr>
          <w:rFonts w:ascii="Times New Roman" w:hAnsi="Times New Roman" w:cs="Times New Roman"/>
          <w:b/>
          <w:bCs/>
          <w:sz w:val="28"/>
          <w:szCs w:val="28"/>
          <w:lang w:val="nb-NO"/>
        </w:rPr>
        <w:t>Caption</w:t>
      </w:r>
      <w:proofErr w:type="spellEnd"/>
      <w:r w:rsidRPr="004A7711">
        <w:rPr>
          <w:rFonts w:ascii="Times New Roman" w:hAnsi="Times New Roman" w:cs="Times New Roman"/>
          <w:b/>
          <w:bCs/>
          <w:sz w:val="28"/>
          <w:szCs w:val="28"/>
          <w:lang w:val="nb-NO"/>
        </w:rPr>
        <w:t xml:space="preserve"> for </w:t>
      </w:r>
      <w:proofErr w:type="spellStart"/>
      <w:r w:rsidRPr="004A7711">
        <w:rPr>
          <w:rFonts w:ascii="Times New Roman" w:hAnsi="Times New Roman" w:cs="Times New Roman"/>
          <w:b/>
          <w:bCs/>
          <w:sz w:val="28"/>
          <w:szCs w:val="28"/>
          <w:lang w:val="nb-NO"/>
        </w:rPr>
        <w:t>supplementary</w:t>
      </w:r>
      <w:proofErr w:type="spellEnd"/>
      <w:r w:rsidRPr="004A7711">
        <w:rPr>
          <w:rFonts w:ascii="Times New Roman" w:hAnsi="Times New Roman" w:cs="Times New Roman"/>
          <w:b/>
          <w:bCs/>
          <w:sz w:val="28"/>
          <w:szCs w:val="28"/>
          <w:lang w:val="nb-NO"/>
        </w:rPr>
        <w:t xml:space="preserve"> material</w:t>
      </w:r>
    </w:p>
    <w:p w14:paraId="249BEDA0" w14:textId="77777777" w:rsidR="00D62478" w:rsidRPr="004C506D" w:rsidRDefault="00D62478" w:rsidP="00D62478">
      <w:pPr>
        <w:rPr>
          <w:rFonts w:ascii="Times New Roman" w:hAnsi="Times New Roman" w:cs="Times New Roman"/>
          <w:lang w:val="nb-NO"/>
        </w:rPr>
      </w:pPr>
    </w:p>
    <w:p w14:paraId="709EE0E4" w14:textId="1DC3295A" w:rsidR="004C506D" w:rsidRPr="00EF7000" w:rsidRDefault="004C506D" w:rsidP="00EF7000">
      <w:pPr>
        <w:spacing w:line="360" w:lineRule="auto"/>
        <w:rPr>
          <w:rFonts w:ascii="Times New Roman" w:hAnsi="Times New Roman" w:cs="Times New Roman"/>
          <w:color w:val="000000"/>
        </w:rPr>
      </w:pPr>
      <w:r w:rsidRPr="00EF7000">
        <w:rPr>
          <w:rFonts w:ascii="Times New Roman" w:hAnsi="Times New Roman" w:cs="Times New Roman"/>
          <w:b/>
          <w:bCs/>
          <w:color w:val="000000"/>
        </w:rPr>
        <w:t>Supplementary table 1</w:t>
      </w:r>
      <w:r w:rsidRPr="00EF7000">
        <w:rPr>
          <w:rFonts w:ascii="Times New Roman" w:hAnsi="Times New Roman" w:cs="Times New Roman"/>
          <w:color w:val="000000"/>
        </w:rPr>
        <w:t>. α-diversity indices compared between study sites at baseline using generalized linear model (GLM). The Malawi cohort was used as a reference.</w:t>
      </w:r>
    </w:p>
    <w:p w14:paraId="2D5B065D" w14:textId="1E5D8FB2" w:rsidR="004C506D" w:rsidRPr="00EF7000" w:rsidRDefault="004C506D" w:rsidP="00EF7000">
      <w:pPr>
        <w:spacing w:line="360" w:lineRule="auto"/>
        <w:rPr>
          <w:rFonts w:ascii="Times New Roman" w:hAnsi="Times New Roman" w:cs="Times New Roman"/>
          <w:color w:val="000000"/>
        </w:rPr>
      </w:pPr>
      <w:r w:rsidRPr="00EF7000">
        <w:rPr>
          <w:rFonts w:ascii="Times New Roman" w:hAnsi="Times New Roman" w:cs="Times New Roman"/>
          <w:b/>
          <w:bCs/>
          <w:color w:val="000000"/>
        </w:rPr>
        <w:t xml:space="preserve">Supplementary </w:t>
      </w:r>
      <w:r w:rsidR="00EF7000" w:rsidRPr="00EF7000">
        <w:rPr>
          <w:rFonts w:ascii="Times New Roman" w:hAnsi="Times New Roman" w:cs="Times New Roman"/>
          <w:b/>
          <w:bCs/>
          <w:color w:val="000000"/>
        </w:rPr>
        <w:t>t</w:t>
      </w:r>
      <w:r w:rsidRPr="00EF7000">
        <w:rPr>
          <w:rFonts w:ascii="Times New Roman" w:hAnsi="Times New Roman" w:cs="Times New Roman"/>
          <w:b/>
          <w:bCs/>
          <w:color w:val="000000"/>
        </w:rPr>
        <w:t>able 2</w:t>
      </w:r>
      <w:r w:rsidRPr="00EF7000">
        <w:rPr>
          <w:rFonts w:ascii="Times New Roman" w:hAnsi="Times New Roman" w:cs="Times New Roman"/>
          <w:color w:val="000000"/>
        </w:rPr>
        <w:t>. Differentially abundant taxa between Zimbabwe and Malawi at baseline.</w:t>
      </w:r>
    </w:p>
    <w:p w14:paraId="73375395" w14:textId="065E4F53" w:rsidR="004C506D" w:rsidRPr="00EF7000" w:rsidRDefault="004C506D" w:rsidP="00EF7000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4C506D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Supplementary figure 1.</w:t>
      </w:r>
      <w:r w:rsidRPr="004C506D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Bar plot of relative abundance at phylum level sorted by relative abundance of Firmicutes, compared between study groups at baseline, 48 weeks (12 months) and 72 weeks (18 months).</w:t>
      </w:r>
      <w:r w:rsidRPr="00EF700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</w:p>
    <w:p w14:paraId="45F807D7" w14:textId="470A8B41" w:rsidR="004C506D" w:rsidRPr="00EF7000" w:rsidRDefault="004C506D" w:rsidP="00EF7000">
      <w:pPr>
        <w:spacing w:line="360" w:lineRule="auto"/>
        <w:rPr>
          <w:rFonts w:ascii="Times New Roman" w:hAnsi="Times New Roman" w:cs="Times New Roman"/>
          <w:color w:val="000000"/>
        </w:rPr>
      </w:pPr>
      <w:r w:rsidRPr="00EF7000">
        <w:rPr>
          <w:rFonts w:ascii="Times New Roman" w:hAnsi="Times New Roman" w:cs="Times New Roman"/>
          <w:b/>
          <w:bCs/>
          <w:color w:val="000000"/>
        </w:rPr>
        <w:t>Supplementary Table 3.</w:t>
      </w:r>
      <w:r w:rsidRPr="00EF7000">
        <w:rPr>
          <w:rFonts w:ascii="Times New Roman" w:hAnsi="Times New Roman" w:cs="Times New Roman"/>
          <w:color w:val="000000"/>
        </w:rPr>
        <w:t xml:space="preserve"> Differentially abundant taxa between 48 and 72 weeks in the azithromycin group.</w:t>
      </w:r>
    </w:p>
    <w:p w14:paraId="4C4993FF" w14:textId="0503874B" w:rsidR="00EF7000" w:rsidRPr="00FB0C96" w:rsidRDefault="00EF7000" w:rsidP="00EF7000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4C506D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Supplementary figure </w:t>
      </w:r>
      <w:r w:rsidRPr="00EF7000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2.</w:t>
      </w:r>
      <w:r w:rsidRPr="00EF7000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EF7000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Spearman correlation matrix plot of relative abundance at the genera level for (a) placebo group after 72 weeks, and (b) azithromycin-treated group after 72 weeks. </w:t>
      </w:r>
    </w:p>
    <w:p w14:paraId="400678D1" w14:textId="339B0F3A" w:rsidR="00EF7000" w:rsidRPr="00E77FFC" w:rsidRDefault="00EF7000" w:rsidP="00E77FFC">
      <w:pPr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EF700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 table 4</w:t>
      </w:r>
      <w:r w:rsidRPr="00E77FFC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.</w:t>
      </w:r>
      <w:r w:rsidRPr="00E77FF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EF700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hanges in alpha diversity measures over time using linear mixed effect models</w:t>
      </w:r>
      <w:r w:rsidR="00E77FFC" w:rsidRPr="00E77FF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63260E68" w14:textId="4912CB5C" w:rsidR="00EF7000" w:rsidRPr="00E77FFC" w:rsidRDefault="00EF7000" w:rsidP="00E77FFC">
      <w:pPr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EF700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 table 5a</w:t>
      </w:r>
      <w:r w:rsidRPr="00E77FF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. </w:t>
      </w:r>
      <w:r w:rsidRPr="00EF700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pearman’s rank correlation between bacterial genera for virally suppressed group (VL&lt;1000 copies/ml) at baseline</w:t>
      </w:r>
      <w:r w:rsidR="00F25411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1A5E7BEC" w14:textId="3C6FCCC8" w:rsidR="00EF7000" w:rsidRPr="00E77FFC" w:rsidRDefault="00EF7000" w:rsidP="00E77FFC">
      <w:pPr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EF700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 table 5b</w:t>
      </w:r>
      <w:r w:rsidRPr="00E77FFC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.</w:t>
      </w:r>
      <w:r w:rsidRPr="00E77FF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EF700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pearman’s rank correlation between bacterial genera for high viral load group (VL&gt;1000 copies/ml) at baseline</w:t>
      </w:r>
      <w:r w:rsidR="00E77FFC" w:rsidRPr="00E77FF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05689962" w14:textId="47B72F0E" w:rsidR="00E77FFC" w:rsidRPr="00E77FFC" w:rsidRDefault="00E77FFC" w:rsidP="00E77FFC">
      <w:pPr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EF700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 table 5c</w:t>
      </w:r>
      <w:r w:rsidRPr="00E77FF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. </w:t>
      </w:r>
      <w:r w:rsidRPr="00EF700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pearman’s rank correlation between bacterial genera for Zimbabwean cohort at baseline</w:t>
      </w:r>
      <w:r w:rsidRPr="00E77FF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46C0535F" w14:textId="3545BFB7" w:rsidR="00E77FFC" w:rsidRPr="00E77FFC" w:rsidRDefault="00E77FFC" w:rsidP="00E77FFC">
      <w:pPr>
        <w:spacing w:line="36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EF700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 table 5d</w:t>
      </w:r>
      <w:r w:rsidRPr="00E77FFC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.</w:t>
      </w:r>
      <w:r w:rsidRPr="00E77FF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EF700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pearman’s rank correlation between bacterial genera for Malawian cohort at baseline</w:t>
      </w:r>
      <w:r w:rsidRPr="00E77FF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14609243" w14:textId="7110633B" w:rsidR="004C506D" w:rsidRPr="00E77FFC" w:rsidRDefault="00E77FFC" w:rsidP="00E77FFC">
      <w:pPr>
        <w:spacing w:line="36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EF700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 table 5e</w:t>
      </w:r>
      <w:r w:rsidRPr="00E77FFC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.</w:t>
      </w:r>
      <w:r w:rsidRPr="00E77FF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EF700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pearman’s rank correlation between bacterial genera for placebo group after 48 weeks</w:t>
      </w:r>
      <w:r w:rsidR="00F25411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090A2322" w14:textId="0798571A" w:rsidR="004C506D" w:rsidRPr="00E77FFC" w:rsidRDefault="00E77FFC" w:rsidP="00E77FFC">
      <w:pPr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EF700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 table 5f</w:t>
      </w:r>
      <w:r w:rsidRPr="00E77FFC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.</w:t>
      </w:r>
      <w:r w:rsidRPr="00E77FF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EF700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pearman’s rank correlation between bacterial genera for azithromycin-treated group after 48 weeks</w:t>
      </w:r>
      <w:r w:rsidRPr="00E77FF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3D17C7FF" w14:textId="1CBBD455" w:rsidR="00E77FFC" w:rsidRPr="00E77FFC" w:rsidRDefault="00E77FFC" w:rsidP="00E77FFC">
      <w:pPr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EF700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 table 6a</w:t>
      </w:r>
      <w:r w:rsidRPr="004A7711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.</w:t>
      </w:r>
      <w:r w:rsidRPr="00E77FF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EF700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ssociations between systemic biomarkers and various covariates at baseline using a linear model</w:t>
      </w:r>
      <w:r w:rsidR="00F25411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14:paraId="32B21F06" w14:textId="6CCD8B21" w:rsidR="00D62478" w:rsidRPr="00FB0C96" w:rsidRDefault="00E77FFC" w:rsidP="00FB0C96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F700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 table 6b</w:t>
      </w:r>
      <w:r w:rsidRPr="004A7711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.</w:t>
      </w:r>
      <w:r w:rsidRPr="00E77FFC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EF700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ssociations between systemic biomarkers and various covariates after 48 weeks using a linear mode</w:t>
      </w:r>
      <w:r w:rsidR="00FB0C9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l</w:t>
      </w:r>
      <w:r w:rsidR="00F25411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sectPr w:rsidR="00D62478" w:rsidRPr="00FB0C96" w:rsidSect="006C14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8B3D98" w14:textId="77777777" w:rsidR="00164EB6" w:rsidRDefault="00164EB6" w:rsidP="00FB0C96">
      <w:r>
        <w:separator/>
      </w:r>
    </w:p>
  </w:endnote>
  <w:endnote w:type="continuationSeparator" w:id="0">
    <w:p w14:paraId="2C67D171" w14:textId="77777777" w:rsidR="00164EB6" w:rsidRDefault="00164EB6" w:rsidP="00FB0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2D773A" w14:textId="77777777" w:rsidR="00164EB6" w:rsidRDefault="00164EB6" w:rsidP="00FB0C96">
      <w:r>
        <w:separator/>
      </w:r>
    </w:p>
  </w:footnote>
  <w:footnote w:type="continuationSeparator" w:id="0">
    <w:p w14:paraId="1647FC90" w14:textId="77777777" w:rsidR="00164EB6" w:rsidRDefault="00164EB6" w:rsidP="00FB0C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478"/>
    <w:rsid w:val="00014893"/>
    <w:rsid w:val="0002071F"/>
    <w:rsid w:val="000208D8"/>
    <w:rsid w:val="00035CBB"/>
    <w:rsid w:val="00064E88"/>
    <w:rsid w:val="00066B5E"/>
    <w:rsid w:val="0007723C"/>
    <w:rsid w:val="000834C5"/>
    <w:rsid w:val="000A01D6"/>
    <w:rsid w:val="000A2B2A"/>
    <w:rsid w:val="000D2211"/>
    <w:rsid w:val="000D4B36"/>
    <w:rsid w:val="000F047C"/>
    <w:rsid w:val="00104EEA"/>
    <w:rsid w:val="0011212A"/>
    <w:rsid w:val="001553C8"/>
    <w:rsid w:val="00164EB6"/>
    <w:rsid w:val="00182145"/>
    <w:rsid w:val="0018431F"/>
    <w:rsid w:val="001912FC"/>
    <w:rsid w:val="00193A05"/>
    <w:rsid w:val="001A36F8"/>
    <w:rsid w:val="001B6282"/>
    <w:rsid w:val="001C1F6D"/>
    <w:rsid w:val="001C5BB7"/>
    <w:rsid w:val="001E2BBF"/>
    <w:rsid w:val="001E3CE3"/>
    <w:rsid w:val="00206928"/>
    <w:rsid w:val="00231CF4"/>
    <w:rsid w:val="002363F8"/>
    <w:rsid w:val="0024532C"/>
    <w:rsid w:val="00246C86"/>
    <w:rsid w:val="00252C31"/>
    <w:rsid w:val="002629DF"/>
    <w:rsid w:val="00267D62"/>
    <w:rsid w:val="002737EC"/>
    <w:rsid w:val="00283E47"/>
    <w:rsid w:val="00287987"/>
    <w:rsid w:val="0029244D"/>
    <w:rsid w:val="002961CD"/>
    <w:rsid w:val="00297669"/>
    <w:rsid w:val="002A2209"/>
    <w:rsid w:val="002A4641"/>
    <w:rsid w:val="002B5D90"/>
    <w:rsid w:val="003238F3"/>
    <w:rsid w:val="0034415A"/>
    <w:rsid w:val="00370A94"/>
    <w:rsid w:val="0037778F"/>
    <w:rsid w:val="003846FD"/>
    <w:rsid w:val="00394E88"/>
    <w:rsid w:val="00397841"/>
    <w:rsid w:val="003C7E0C"/>
    <w:rsid w:val="003D1E31"/>
    <w:rsid w:val="003E4BDB"/>
    <w:rsid w:val="003E4D14"/>
    <w:rsid w:val="003F5CC1"/>
    <w:rsid w:val="004012F3"/>
    <w:rsid w:val="00422FCC"/>
    <w:rsid w:val="004369A0"/>
    <w:rsid w:val="00436EBE"/>
    <w:rsid w:val="0044161C"/>
    <w:rsid w:val="004676A6"/>
    <w:rsid w:val="00467E46"/>
    <w:rsid w:val="004713F7"/>
    <w:rsid w:val="004743D6"/>
    <w:rsid w:val="0048098B"/>
    <w:rsid w:val="00490476"/>
    <w:rsid w:val="004A7711"/>
    <w:rsid w:val="004B0B30"/>
    <w:rsid w:val="004B24D3"/>
    <w:rsid w:val="004C0839"/>
    <w:rsid w:val="004C506D"/>
    <w:rsid w:val="004C5A57"/>
    <w:rsid w:val="004D390C"/>
    <w:rsid w:val="004D6567"/>
    <w:rsid w:val="004E1C37"/>
    <w:rsid w:val="004E3BB2"/>
    <w:rsid w:val="004E56BC"/>
    <w:rsid w:val="004E7CF4"/>
    <w:rsid w:val="004F449E"/>
    <w:rsid w:val="00506584"/>
    <w:rsid w:val="0052237C"/>
    <w:rsid w:val="005266C4"/>
    <w:rsid w:val="00527B54"/>
    <w:rsid w:val="00527B85"/>
    <w:rsid w:val="005327C8"/>
    <w:rsid w:val="00534E8F"/>
    <w:rsid w:val="005431D1"/>
    <w:rsid w:val="005546D6"/>
    <w:rsid w:val="00556CCF"/>
    <w:rsid w:val="00587EF6"/>
    <w:rsid w:val="00594627"/>
    <w:rsid w:val="005A01C2"/>
    <w:rsid w:val="005B6CA3"/>
    <w:rsid w:val="005C3D69"/>
    <w:rsid w:val="005E16BE"/>
    <w:rsid w:val="005E75BF"/>
    <w:rsid w:val="005F6DF3"/>
    <w:rsid w:val="005F7116"/>
    <w:rsid w:val="006009A2"/>
    <w:rsid w:val="006273AF"/>
    <w:rsid w:val="00634D4E"/>
    <w:rsid w:val="006407C6"/>
    <w:rsid w:val="00643F69"/>
    <w:rsid w:val="00647752"/>
    <w:rsid w:val="00653A2E"/>
    <w:rsid w:val="00663795"/>
    <w:rsid w:val="006654F2"/>
    <w:rsid w:val="006B2721"/>
    <w:rsid w:val="006C1483"/>
    <w:rsid w:val="006D2039"/>
    <w:rsid w:val="006E1183"/>
    <w:rsid w:val="006F7EC8"/>
    <w:rsid w:val="00702FCE"/>
    <w:rsid w:val="00727533"/>
    <w:rsid w:val="0073174D"/>
    <w:rsid w:val="00764508"/>
    <w:rsid w:val="007841DE"/>
    <w:rsid w:val="007849BB"/>
    <w:rsid w:val="00787C49"/>
    <w:rsid w:val="007944D4"/>
    <w:rsid w:val="007C665C"/>
    <w:rsid w:val="007D648B"/>
    <w:rsid w:val="007E0C0E"/>
    <w:rsid w:val="007E38E7"/>
    <w:rsid w:val="007E7DA3"/>
    <w:rsid w:val="007F068A"/>
    <w:rsid w:val="007F6B98"/>
    <w:rsid w:val="007F79B5"/>
    <w:rsid w:val="00804DFE"/>
    <w:rsid w:val="00846C84"/>
    <w:rsid w:val="00847D5A"/>
    <w:rsid w:val="008600B0"/>
    <w:rsid w:val="00861FFB"/>
    <w:rsid w:val="00886B5D"/>
    <w:rsid w:val="008908AA"/>
    <w:rsid w:val="008968E4"/>
    <w:rsid w:val="008B52CC"/>
    <w:rsid w:val="008E3F8B"/>
    <w:rsid w:val="008E7790"/>
    <w:rsid w:val="008F521C"/>
    <w:rsid w:val="00905BBE"/>
    <w:rsid w:val="009106AF"/>
    <w:rsid w:val="00921927"/>
    <w:rsid w:val="00960652"/>
    <w:rsid w:val="00964FA4"/>
    <w:rsid w:val="0098037C"/>
    <w:rsid w:val="00992116"/>
    <w:rsid w:val="009927C9"/>
    <w:rsid w:val="009A0CD7"/>
    <w:rsid w:val="009B45AD"/>
    <w:rsid w:val="009C500B"/>
    <w:rsid w:val="009C50BD"/>
    <w:rsid w:val="009E139C"/>
    <w:rsid w:val="009E72DC"/>
    <w:rsid w:val="00A11DD5"/>
    <w:rsid w:val="00A131A6"/>
    <w:rsid w:val="00A539BC"/>
    <w:rsid w:val="00A8079F"/>
    <w:rsid w:val="00A83C1A"/>
    <w:rsid w:val="00A84B6E"/>
    <w:rsid w:val="00AA1602"/>
    <w:rsid w:val="00AC6BA0"/>
    <w:rsid w:val="00AF49BD"/>
    <w:rsid w:val="00B16E80"/>
    <w:rsid w:val="00B31413"/>
    <w:rsid w:val="00B471EC"/>
    <w:rsid w:val="00B5498B"/>
    <w:rsid w:val="00B7148B"/>
    <w:rsid w:val="00B72ED4"/>
    <w:rsid w:val="00B977E0"/>
    <w:rsid w:val="00BA709A"/>
    <w:rsid w:val="00BC5714"/>
    <w:rsid w:val="00BC790B"/>
    <w:rsid w:val="00BF5336"/>
    <w:rsid w:val="00BF61D7"/>
    <w:rsid w:val="00C33F2C"/>
    <w:rsid w:val="00C574C5"/>
    <w:rsid w:val="00C90CA1"/>
    <w:rsid w:val="00C91613"/>
    <w:rsid w:val="00C9593E"/>
    <w:rsid w:val="00CA75E0"/>
    <w:rsid w:val="00CB3B53"/>
    <w:rsid w:val="00CB55B0"/>
    <w:rsid w:val="00CB6911"/>
    <w:rsid w:val="00CB7CD1"/>
    <w:rsid w:val="00CD4BEC"/>
    <w:rsid w:val="00CF0835"/>
    <w:rsid w:val="00CF4C1B"/>
    <w:rsid w:val="00D001CE"/>
    <w:rsid w:val="00D112AB"/>
    <w:rsid w:val="00D268CC"/>
    <w:rsid w:val="00D27438"/>
    <w:rsid w:val="00D5183C"/>
    <w:rsid w:val="00D55DB7"/>
    <w:rsid w:val="00D62478"/>
    <w:rsid w:val="00D67377"/>
    <w:rsid w:val="00D8089F"/>
    <w:rsid w:val="00DA79DA"/>
    <w:rsid w:val="00DB45B4"/>
    <w:rsid w:val="00DC59E6"/>
    <w:rsid w:val="00DD06D5"/>
    <w:rsid w:val="00DF75F6"/>
    <w:rsid w:val="00E13C11"/>
    <w:rsid w:val="00E25A2E"/>
    <w:rsid w:val="00E418D3"/>
    <w:rsid w:val="00E439E5"/>
    <w:rsid w:val="00E4534A"/>
    <w:rsid w:val="00E7053F"/>
    <w:rsid w:val="00E75F63"/>
    <w:rsid w:val="00E7755C"/>
    <w:rsid w:val="00E77FFC"/>
    <w:rsid w:val="00E8189A"/>
    <w:rsid w:val="00E83E0F"/>
    <w:rsid w:val="00E85583"/>
    <w:rsid w:val="00ED754B"/>
    <w:rsid w:val="00EF7000"/>
    <w:rsid w:val="00F06AB4"/>
    <w:rsid w:val="00F170CB"/>
    <w:rsid w:val="00F25411"/>
    <w:rsid w:val="00F25606"/>
    <w:rsid w:val="00F44A85"/>
    <w:rsid w:val="00F519FE"/>
    <w:rsid w:val="00F5782C"/>
    <w:rsid w:val="00F623D8"/>
    <w:rsid w:val="00F80540"/>
    <w:rsid w:val="00F93735"/>
    <w:rsid w:val="00F96A9A"/>
    <w:rsid w:val="00FA1C39"/>
    <w:rsid w:val="00FA4061"/>
    <w:rsid w:val="00FA5FED"/>
    <w:rsid w:val="00FB0C96"/>
    <w:rsid w:val="00FB694A"/>
    <w:rsid w:val="00FB7459"/>
    <w:rsid w:val="00FC121F"/>
    <w:rsid w:val="00FE2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44DFB3"/>
  <w15:chartTrackingRefBased/>
  <w15:docId w15:val="{38E4901F-6611-7E4C-8201-F3AAAC7EB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4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4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4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4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4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4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4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4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4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4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4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4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4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4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4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4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4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4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4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4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4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4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4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4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4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4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4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47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C506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B0C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0C96"/>
  </w:style>
  <w:style w:type="paragraph" w:styleId="Footer">
    <w:name w:val="footer"/>
    <w:basedOn w:val="Normal"/>
    <w:link w:val="FooterChar"/>
    <w:uiPriority w:val="99"/>
    <w:unhideWhenUsed/>
    <w:rsid w:val="00FB0C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0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34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726</Characters>
  <Application>Microsoft Office Word</Application>
  <DocSecurity>0</DocSecurity>
  <Lines>2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genia sidorova</dc:creator>
  <cp:keywords/>
  <dc:description/>
  <cp:lastModifiedBy>Flygel Trym Thune</cp:lastModifiedBy>
  <cp:revision>2</cp:revision>
  <dcterms:created xsi:type="dcterms:W3CDTF">2025-06-02T14:01:00Z</dcterms:created>
  <dcterms:modified xsi:type="dcterms:W3CDTF">2025-06-02T14:01:00Z</dcterms:modified>
</cp:coreProperties>
</file>